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7A59" w14:textId="067F3F3D" w:rsidR="00FC7AF2" w:rsidRDefault="005D7FBB" w:rsidP="00C76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8C6DCE" w:rsidRPr="00BC229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D1393" w:rsidRPr="00BC229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D1393" w:rsidRPr="00BC229A">
        <w:rPr>
          <w:rFonts w:ascii="Times New Roman" w:hAnsi="Times New Roman" w:cs="Times New Roman"/>
          <w:sz w:val="24"/>
          <w:szCs w:val="24"/>
        </w:rPr>
        <w:t>.</w:t>
      </w:r>
      <w:r w:rsidR="002266D2" w:rsidRPr="00BC229A">
        <w:rPr>
          <w:rFonts w:ascii="Times New Roman" w:hAnsi="Times New Roman" w:cs="Times New Roman"/>
          <w:sz w:val="24"/>
          <w:szCs w:val="24"/>
        </w:rPr>
        <w:t xml:space="preserve"> Search Strategies for Electronic Databases</w:t>
      </w:r>
    </w:p>
    <w:p w14:paraId="6A7DA6CB" w14:textId="77777777" w:rsidR="001737F5" w:rsidRPr="00C76F6A" w:rsidRDefault="001737F5" w:rsidP="00C76F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EF665D" w14:paraId="168E079F" w14:textId="77777777" w:rsidTr="009603BA">
        <w:tc>
          <w:tcPr>
            <w:tcW w:w="1555" w:type="dxa"/>
          </w:tcPr>
          <w:p w14:paraId="301C9136" w14:textId="3FE72387" w:rsidR="00EF665D" w:rsidRPr="00692D73" w:rsidRDefault="00454ED4" w:rsidP="005D7E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44"/>
                <w:szCs w:val="44"/>
                <w:lang w:val="en-US"/>
              </w:rPr>
            </w:pPr>
            <w:r w:rsidRPr="00692D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line (</w:t>
            </w:r>
            <w:r w:rsidRPr="0069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r w:rsidRPr="00692D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Pr="00692D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arch</w:t>
            </w:r>
          </w:p>
        </w:tc>
        <w:tc>
          <w:tcPr>
            <w:tcW w:w="7461" w:type="dxa"/>
          </w:tcPr>
          <w:p w14:paraId="64531487" w14:textId="77777777" w:rsidR="00EF665D" w:rsidRPr="00991A03" w:rsidRDefault="00EF665D" w:rsidP="00EF665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1A03">
              <w:rPr>
                <w:rFonts w:ascii="Times New Roman" w:hAnsi="Times New Roman" w:cs="Times New Roman"/>
                <w:color w:val="auto"/>
              </w:rPr>
              <w:t>(Diabetes OR "type-II diabetes" OR "type 2 diabetes" OR prediabetes OR T2D OR "non-communicable diseases" OR "impaired fasting glucose" OR "impaired glucose tolerance" OR "risk factors" OR "risk factor" OR "glucose abnormalities" OR "glucose intolerance") AND (Prevalence OR Epidemiolog*) AND (Observat* OR "cross-sectional" NOT (survey* OR review)) AND (Malaysia* OR Malays)</w:t>
            </w:r>
          </w:p>
          <w:p w14:paraId="3F067400" w14:textId="77777777" w:rsidR="00454ED4" w:rsidRPr="00F247B9" w:rsidRDefault="00454ED4" w:rsidP="00454ED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Pr="00F247B9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8168B9">
              <w:rPr>
                <w:rFonts w:ascii="Times New Roman" w:hAnsi="Times New Roman" w:cs="Times New Roman"/>
                <w:sz w:val="24"/>
                <w:szCs w:val="24"/>
              </w:rPr>
              <w:t xml:space="preserve">869 </w:t>
            </w:r>
            <w:r w:rsidRPr="00F247B9">
              <w:rPr>
                <w:rFonts w:ascii="Times New Roman" w:hAnsi="Times New Roman" w:cs="Times New Roman"/>
                <w:sz w:val="24"/>
                <w:szCs w:val="24"/>
              </w:rPr>
              <w:t>articles</w:t>
            </w:r>
          </w:p>
          <w:p w14:paraId="52FB879A" w14:textId="6910651C" w:rsidR="00EF665D" w:rsidRPr="008C6DCE" w:rsidRDefault="00454ED4" w:rsidP="008C6DC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26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d on</w:t>
            </w:r>
            <w:r w:rsidRPr="00F247B9">
              <w:rPr>
                <w:rFonts w:ascii="Times New Roman" w:hAnsi="Times New Roman" w:cs="Times New Roman"/>
                <w:sz w:val="24"/>
                <w:szCs w:val="24"/>
              </w:rPr>
              <w:t xml:space="preserve"> 01/12/2021</w:t>
            </w:r>
          </w:p>
        </w:tc>
      </w:tr>
      <w:tr w:rsidR="00EF665D" w14:paraId="380127AD" w14:textId="77777777" w:rsidTr="009603BA">
        <w:tc>
          <w:tcPr>
            <w:tcW w:w="1555" w:type="dxa"/>
          </w:tcPr>
          <w:p w14:paraId="610D31B9" w14:textId="5CA586B3" w:rsidR="003B6780" w:rsidRPr="00B90A79" w:rsidRDefault="003B6780" w:rsidP="003B678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0A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ASE</w:t>
            </w:r>
          </w:p>
          <w:p w14:paraId="61C72F15" w14:textId="77777777" w:rsidR="00EF665D" w:rsidRPr="00B90A79" w:rsidRDefault="00EF665D" w:rsidP="005D7E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</w:p>
        </w:tc>
        <w:tc>
          <w:tcPr>
            <w:tcW w:w="7461" w:type="dxa"/>
          </w:tcPr>
          <w:p w14:paraId="2CDA9310" w14:textId="77777777" w:rsidR="003B6780" w:rsidRPr="00991A03" w:rsidRDefault="003B6780" w:rsidP="003B6780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1A03">
              <w:rPr>
                <w:rFonts w:ascii="Times New Roman" w:hAnsi="Times New Roman" w:cs="Times New Roman"/>
                <w:color w:val="auto"/>
              </w:rPr>
              <w:t>(Diabetes'/exp OR ‘type-II diabetes’ OR ‘type 2 diabetes’ OR prediabetes OR T2D OR ‘non-communicable diseases’ OR ‘impaired fasting glucose’ OR ‘impaired glucose tolerance’ OR ‘risk factors’ OR ‘risk factor’ OR ‘glucose abnormalities’ OR ‘glucose intolerance’) AND (Prevalence OR Epidemiolog*) AND (Observat* OR ‘cross-sectional’ NOT (survey* OR review)) AND (Malaysia* OR Malays)</w:t>
            </w:r>
          </w:p>
          <w:p w14:paraId="5848A9A6" w14:textId="77777777" w:rsidR="003B6780" w:rsidRPr="00E63D8A" w:rsidRDefault="003B6780" w:rsidP="003B67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26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d</w:t>
            </w:r>
            <w:r w:rsidRPr="00E63D8A">
              <w:rPr>
                <w:rFonts w:ascii="Times New Roman" w:hAnsi="Times New Roman" w:cs="Times New Roman"/>
                <w:sz w:val="24"/>
                <w:szCs w:val="24"/>
              </w:rPr>
              <w:t xml:space="preserve"> on 01/12/2021</w:t>
            </w:r>
          </w:p>
          <w:p w14:paraId="31662E0B" w14:textId="2CAD7B5B" w:rsidR="00EF665D" w:rsidRPr="008C6DCE" w:rsidRDefault="003B6780" w:rsidP="00454E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0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Pr="00E63D8A">
              <w:rPr>
                <w:rFonts w:ascii="Times New Roman" w:hAnsi="Times New Roman" w:cs="Times New Roman"/>
                <w:sz w:val="24"/>
                <w:szCs w:val="24"/>
              </w:rPr>
              <w:t>:12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664B5">
              <w:rPr>
                <w:rFonts w:ascii="Times New Roman" w:hAnsi="Times New Roman" w:cs="Times New Roman"/>
                <w:sz w:val="24"/>
                <w:szCs w:val="24"/>
              </w:rPr>
              <w:t>articles</w:t>
            </w:r>
          </w:p>
        </w:tc>
      </w:tr>
      <w:tr w:rsidR="00EF665D" w14:paraId="584D4275" w14:textId="77777777" w:rsidTr="009603BA">
        <w:tc>
          <w:tcPr>
            <w:tcW w:w="1555" w:type="dxa"/>
          </w:tcPr>
          <w:p w14:paraId="6ACFBBDB" w14:textId="432AD120" w:rsidR="003B6780" w:rsidRPr="00B90A79" w:rsidRDefault="003B6780" w:rsidP="003B6780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B90A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Web of Sciences</w:t>
            </w:r>
          </w:p>
          <w:p w14:paraId="1F5BDCDC" w14:textId="77777777" w:rsidR="00EF665D" w:rsidRPr="00B90A79" w:rsidRDefault="00EF665D" w:rsidP="005D7E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</w:p>
        </w:tc>
        <w:tc>
          <w:tcPr>
            <w:tcW w:w="7461" w:type="dxa"/>
          </w:tcPr>
          <w:p w14:paraId="7FBB6A0A" w14:textId="77777777" w:rsidR="003B6780" w:rsidRPr="00991A03" w:rsidRDefault="003B6780" w:rsidP="003B6780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991A03">
              <w:rPr>
                <w:rFonts w:ascii="Times New Roman" w:hAnsi="Times New Roman" w:cs="Times New Roman"/>
                <w:color w:val="auto"/>
              </w:rPr>
              <w:t>(Diabetes OR "type-II diabetes" OR "type 2 diabetes" OR prediabetes OR T2D OR "non-communicable diseases" OR "impaired fasting glucose" OR "impaired glucose tolerance" OR "risk factors" OR "risk factor" OR "glucose abnormalities" OR "glucose intolerance") AND (Prevalence OR Epidemiolog*) AND (Observat* OR "cross-sectional" NOT (survey* OR review)) AND (Malaysia* OR Malays)</w:t>
            </w:r>
          </w:p>
          <w:p w14:paraId="53E00EF2" w14:textId="77777777" w:rsidR="003B6780" w:rsidRPr="00D664B5" w:rsidRDefault="003B6780" w:rsidP="003B67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9934945"/>
            <w:r w:rsidRPr="00C10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bookmarkEnd w:id="0"/>
            <w:r w:rsidRPr="00D664B5">
              <w:rPr>
                <w:rFonts w:ascii="Times New Roman" w:hAnsi="Times New Roman" w:cs="Times New Roman"/>
                <w:sz w:val="24"/>
                <w:szCs w:val="24"/>
              </w:rPr>
              <w:t>= 359 articles</w:t>
            </w:r>
          </w:p>
          <w:p w14:paraId="2234A290" w14:textId="11BEC14F" w:rsidR="00EF665D" w:rsidRPr="008C6DCE" w:rsidRDefault="008C6DCE" w:rsidP="008C6DC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26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d on</w:t>
            </w:r>
            <w:r w:rsidRPr="00F247B9">
              <w:rPr>
                <w:rFonts w:ascii="Times New Roman" w:hAnsi="Times New Roman" w:cs="Times New Roman"/>
                <w:sz w:val="24"/>
                <w:szCs w:val="24"/>
              </w:rPr>
              <w:t xml:space="preserve"> 01/12/2021</w:t>
            </w:r>
          </w:p>
        </w:tc>
      </w:tr>
      <w:tr w:rsidR="00454ED4" w14:paraId="41D511EB" w14:textId="77777777" w:rsidTr="009603BA">
        <w:tc>
          <w:tcPr>
            <w:tcW w:w="1555" w:type="dxa"/>
          </w:tcPr>
          <w:p w14:paraId="66E65612" w14:textId="635E6B72" w:rsidR="00454ED4" w:rsidRDefault="00744BC2" w:rsidP="005D7EF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44"/>
                <w:szCs w:val="4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ual</w:t>
            </w:r>
            <w:r w:rsidR="003B67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earch</w:t>
            </w:r>
          </w:p>
        </w:tc>
        <w:tc>
          <w:tcPr>
            <w:tcW w:w="7461" w:type="dxa"/>
          </w:tcPr>
          <w:p w14:paraId="13C76317" w14:textId="1319E31F" w:rsidR="00744BC2" w:rsidRPr="00744BC2" w:rsidRDefault="00744BC2" w:rsidP="00744BC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gle Scholar (</w:t>
            </w:r>
            <w:r w:rsidR="003B6780" w:rsidRPr="0070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  <w:r w:rsidR="003B6780" w:rsidRPr="00EA0C8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3B6780" w:rsidRPr="001A39DC">
              <w:rPr>
                <w:rFonts w:ascii="Times New Roman" w:hAnsi="Times New Roman" w:cs="Times New Roman"/>
                <w:sz w:val="24"/>
                <w:szCs w:val="24"/>
              </w:rPr>
              <w:t>artic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r w:rsidRPr="0026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sian Journal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C7287E" w:rsidRPr="0026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  <w:r w:rsidR="00C728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70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 </w:t>
            </w:r>
            <w:r w:rsidRPr="001A39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A39DC">
              <w:rPr>
                <w:rFonts w:ascii="Times New Roman" w:hAnsi="Times New Roman" w:cs="Times New Roman"/>
                <w:sz w:val="24"/>
                <w:szCs w:val="24"/>
              </w:rPr>
              <w:t>rtic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D80D0C0" w14:textId="05487B7A" w:rsidR="00454ED4" w:rsidRPr="008C6DCE" w:rsidRDefault="00744BC2" w:rsidP="008C6DC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2D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 searching of reference list of selected artic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Pr="0070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A4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A39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A39DC">
              <w:rPr>
                <w:rFonts w:ascii="Times New Roman" w:hAnsi="Times New Roman" w:cs="Times New Roman"/>
                <w:sz w:val="24"/>
                <w:szCs w:val="24"/>
              </w:rPr>
              <w:t>rtic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4FB0C99C" w14:textId="77777777" w:rsidR="0085780D" w:rsidRDefault="0085780D" w:rsidP="005D7FB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44"/>
          <w:szCs w:val="44"/>
          <w:highlight w:val="yellow"/>
          <w:lang w:val="en-US"/>
        </w:rPr>
      </w:pPr>
    </w:p>
    <w:sectPr w:rsidR="00857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3454E"/>
    <w:multiLevelType w:val="hybridMultilevel"/>
    <w:tmpl w:val="4276277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4EB"/>
    <w:rsid w:val="000713F5"/>
    <w:rsid w:val="000722AC"/>
    <w:rsid w:val="000A0A95"/>
    <w:rsid w:val="000D5BAD"/>
    <w:rsid w:val="0011327F"/>
    <w:rsid w:val="001569E7"/>
    <w:rsid w:val="001737F5"/>
    <w:rsid w:val="001A39DC"/>
    <w:rsid w:val="001D3DB8"/>
    <w:rsid w:val="002266D2"/>
    <w:rsid w:val="00262D13"/>
    <w:rsid w:val="00316D33"/>
    <w:rsid w:val="00337668"/>
    <w:rsid w:val="00375F3C"/>
    <w:rsid w:val="003A57FA"/>
    <w:rsid w:val="003B5DEF"/>
    <w:rsid w:val="003B6780"/>
    <w:rsid w:val="003D7640"/>
    <w:rsid w:val="003F67B2"/>
    <w:rsid w:val="00415B6D"/>
    <w:rsid w:val="00431E04"/>
    <w:rsid w:val="00431F15"/>
    <w:rsid w:val="00454ED4"/>
    <w:rsid w:val="00462399"/>
    <w:rsid w:val="004704DE"/>
    <w:rsid w:val="00472801"/>
    <w:rsid w:val="0049618B"/>
    <w:rsid w:val="004F31C9"/>
    <w:rsid w:val="00595125"/>
    <w:rsid w:val="005A121B"/>
    <w:rsid w:val="005A55C7"/>
    <w:rsid w:val="005A62B2"/>
    <w:rsid w:val="005B1D6C"/>
    <w:rsid w:val="005C186F"/>
    <w:rsid w:val="005D7EF0"/>
    <w:rsid w:val="005D7FBB"/>
    <w:rsid w:val="00604B3D"/>
    <w:rsid w:val="006170A7"/>
    <w:rsid w:val="006824DF"/>
    <w:rsid w:val="00682EBC"/>
    <w:rsid w:val="00692D73"/>
    <w:rsid w:val="006A56E5"/>
    <w:rsid w:val="006D4328"/>
    <w:rsid w:val="006D63E1"/>
    <w:rsid w:val="006F61C4"/>
    <w:rsid w:val="0070267F"/>
    <w:rsid w:val="00711EF7"/>
    <w:rsid w:val="00744BC2"/>
    <w:rsid w:val="007555B5"/>
    <w:rsid w:val="007B47EF"/>
    <w:rsid w:val="007B7F70"/>
    <w:rsid w:val="008168B9"/>
    <w:rsid w:val="0085780D"/>
    <w:rsid w:val="008701F1"/>
    <w:rsid w:val="00880D2D"/>
    <w:rsid w:val="008A04EB"/>
    <w:rsid w:val="008B7362"/>
    <w:rsid w:val="008C6DCE"/>
    <w:rsid w:val="00914D04"/>
    <w:rsid w:val="00916142"/>
    <w:rsid w:val="00933C7F"/>
    <w:rsid w:val="009603BA"/>
    <w:rsid w:val="00966476"/>
    <w:rsid w:val="009764F4"/>
    <w:rsid w:val="0098211A"/>
    <w:rsid w:val="00991A03"/>
    <w:rsid w:val="009A3DD1"/>
    <w:rsid w:val="009A472F"/>
    <w:rsid w:val="00A73F25"/>
    <w:rsid w:val="00A85853"/>
    <w:rsid w:val="00AB76D8"/>
    <w:rsid w:val="00AC1FD2"/>
    <w:rsid w:val="00AD018F"/>
    <w:rsid w:val="00B432DF"/>
    <w:rsid w:val="00B73C21"/>
    <w:rsid w:val="00B90A79"/>
    <w:rsid w:val="00BC229A"/>
    <w:rsid w:val="00C10B21"/>
    <w:rsid w:val="00C27A8F"/>
    <w:rsid w:val="00C5478E"/>
    <w:rsid w:val="00C7287E"/>
    <w:rsid w:val="00C76F6A"/>
    <w:rsid w:val="00C92228"/>
    <w:rsid w:val="00CA366E"/>
    <w:rsid w:val="00CA4ED0"/>
    <w:rsid w:val="00CD1475"/>
    <w:rsid w:val="00CE4457"/>
    <w:rsid w:val="00D13AA5"/>
    <w:rsid w:val="00D43EDE"/>
    <w:rsid w:val="00D664B5"/>
    <w:rsid w:val="00D84B84"/>
    <w:rsid w:val="00DD2E2B"/>
    <w:rsid w:val="00E246CB"/>
    <w:rsid w:val="00E5746C"/>
    <w:rsid w:val="00E63D8A"/>
    <w:rsid w:val="00E70A24"/>
    <w:rsid w:val="00EA0C80"/>
    <w:rsid w:val="00EA1EAC"/>
    <w:rsid w:val="00EF1A17"/>
    <w:rsid w:val="00EF665D"/>
    <w:rsid w:val="00F247B9"/>
    <w:rsid w:val="00FA782A"/>
    <w:rsid w:val="00FC516E"/>
    <w:rsid w:val="00FC7AF2"/>
    <w:rsid w:val="00FD1393"/>
    <w:rsid w:val="00FE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1D11"/>
  <w15:chartTrackingRefBased/>
  <w15:docId w15:val="{4E2D287C-8810-49C4-868C-684CDEF0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18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value">
    <w:name w:val="value"/>
    <w:basedOn w:val="DefaultParagraphFont"/>
    <w:rsid w:val="00FC516E"/>
  </w:style>
  <w:style w:type="paragraph" w:styleId="ListParagraph">
    <w:name w:val="List Paragraph"/>
    <w:basedOn w:val="Normal"/>
    <w:uiPriority w:val="34"/>
    <w:qFormat/>
    <w:rsid w:val="00A858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hail Akhtar</dc:creator>
  <cp:keywords/>
  <dc:description/>
  <cp:lastModifiedBy>Dr. Sohail Akhtar</cp:lastModifiedBy>
  <cp:revision>3</cp:revision>
  <dcterms:created xsi:type="dcterms:W3CDTF">2022-01-15T16:23:00Z</dcterms:created>
  <dcterms:modified xsi:type="dcterms:W3CDTF">2022-01-15T16:23:00Z</dcterms:modified>
</cp:coreProperties>
</file>